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3E384" w14:textId="77777777" w:rsidR="001C655A" w:rsidRPr="00E9079C" w:rsidRDefault="004B32D3" w:rsidP="001C655A">
      <w:pPr>
        <w:pStyle w:val="Heading1"/>
      </w:pPr>
      <w:r w:rsidRPr="00E9079C">
        <w:t xml:space="preserve">Appendix to </w:t>
      </w:r>
      <w:r w:rsidR="001C655A" w:rsidRPr="00E9079C">
        <w:t xml:space="preserve">Influenza vaccine recommendations and coverage (2018-2023): a foundation for pandemic preparedness and response </w:t>
      </w:r>
    </w:p>
    <w:p w14:paraId="3B92C7B2" w14:textId="314C28D4" w:rsidR="009F58AD" w:rsidRPr="00E9079C" w:rsidRDefault="009F58AD"/>
    <w:p w14:paraId="7616EF74" w14:textId="68ED3D95" w:rsidR="004B32D3" w:rsidRPr="00E9079C" w:rsidRDefault="004B32D3"/>
    <w:p w14:paraId="7060747D" w14:textId="3F61C6D0" w:rsidR="004B32D3" w:rsidRPr="00E9079C" w:rsidRDefault="004B32D3"/>
    <w:p w14:paraId="4DB143A3" w14:textId="77777777" w:rsidR="004B32D3" w:rsidRPr="00E9079C" w:rsidRDefault="004B32D3" w:rsidP="004B32D3">
      <w:pPr>
        <w:keepNext/>
      </w:pPr>
      <w:r w:rsidRPr="00E9079C">
        <w:rPr>
          <w:rStyle w:val="normaltextrun"/>
          <w:rFonts w:ascii="Calibri" w:hAnsi="Calibri" w:cs="Calibri"/>
          <w:noProof/>
          <w:color w:val="4472C4" w:themeColor="accent1"/>
        </w:rPr>
        <w:drawing>
          <wp:inline distT="0" distB="0" distL="0" distR="0" wp14:anchorId="63361508" wp14:editId="51EBD9FD">
            <wp:extent cx="5943600" cy="370967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48E8C" w14:textId="5E1681C1" w:rsidR="004B32D3" w:rsidRPr="00E9079C" w:rsidRDefault="004B32D3" w:rsidP="004B32D3">
      <w:pPr>
        <w:pStyle w:val="Caption"/>
      </w:pPr>
      <w:r w:rsidRPr="00E9079C">
        <w:t xml:space="preserve">Supplementary Figure </w:t>
      </w:r>
      <w:fldSimple w:instr=" SEQ Supplementary_Figure \* ARABIC ">
        <w:r w:rsidRPr="00E9079C">
          <w:rPr>
            <w:noProof/>
          </w:rPr>
          <w:t>1</w:t>
        </w:r>
      </w:fldSimple>
      <w:r w:rsidRPr="00E9079C">
        <w:t>: Number of MS</w:t>
      </w:r>
      <w:r w:rsidR="6B4818E8" w:rsidRPr="00E9079C">
        <w:t>T</w:t>
      </w:r>
      <w:r w:rsidRPr="00E9079C">
        <w:t xml:space="preserve"> reporting to JRF in each WHO region by year. Note: the total number of MS</w:t>
      </w:r>
      <w:r w:rsidR="25005313" w:rsidRPr="00E9079C">
        <w:t>T</w:t>
      </w:r>
      <w:r w:rsidRPr="00E9079C">
        <w:t xml:space="preserve"> in each region are: AFR: 47; AMR: 35; EMR: 22; EUR: 54; SEAR: 11; WPR: 27.</w:t>
      </w:r>
    </w:p>
    <w:p w14:paraId="05BAE9C5" w14:textId="6EA6DFD7" w:rsidR="005920E9" w:rsidRPr="00E9079C" w:rsidRDefault="005920E9" w:rsidP="005920E9"/>
    <w:p w14:paraId="46A3EBA5" w14:textId="77777777" w:rsidR="00EF57B4" w:rsidRPr="00E9079C" w:rsidRDefault="00EF57B4" w:rsidP="005920E9"/>
    <w:p w14:paraId="06279190" w14:textId="77777777" w:rsidR="001C655A" w:rsidRPr="00E9079C" w:rsidRDefault="001C655A" w:rsidP="005920E9"/>
    <w:p w14:paraId="4A183A98" w14:textId="77777777" w:rsidR="001C655A" w:rsidRPr="00E9079C" w:rsidRDefault="001C655A" w:rsidP="005920E9"/>
    <w:p w14:paraId="2F43973B" w14:textId="77777777" w:rsidR="001C655A" w:rsidRPr="00E9079C" w:rsidRDefault="001C655A" w:rsidP="005920E9">
      <w:pPr>
        <w:sectPr w:rsidR="001C655A" w:rsidRPr="00E907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B3AFA9" w14:textId="0CD416C6" w:rsidR="00172001" w:rsidRPr="00E9079C" w:rsidRDefault="00172001" w:rsidP="00172001">
      <w:pPr>
        <w:pStyle w:val="Caption"/>
        <w:keepNext/>
      </w:pPr>
      <w:r w:rsidRPr="00E9079C">
        <w:lastRenderedPageBreak/>
        <w:t xml:space="preserve">Supplementary table </w:t>
      </w:r>
      <w:fldSimple w:instr=" SEQ Table \* ARABIC ">
        <w:r w:rsidRPr="00E9079C">
          <w:rPr>
            <w:noProof/>
          </w:rPr>
          <w:t>1</w:t>
        </w:r>
      </w:fldSimple>
      <w:r w:rsidRPr="00E9079C">
        <w:t xml:space="preserve">: Summary of </w:t>
      </w:r>
      <w:r w:rsidR="003B1006" w:rsidRPr="00E9079C">
        <w:t>Member States and territories included in each WHO Reg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7915"/>
      </w:tblGrid>
      <w:tr w:rsidR="00EF57B4" w:rsidRPr="00E9079C" w14:paraId="721BC52A" w14:textId="77777777" w:rsidTr="00902238">
        <w:trPr>
          <w:trHeight w:val="396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957B9F5" w14:textId="0BC6AA91" w:rsidR="00EF57B4" w:rsidRPr="00E9079C" w:rsidRDefault="00EF57B4" w:rsidP="00902238">
            <w:pPr>
              <w:jc w:val="center"/>
              <w:rPr>
                <w:b/>
                <w:bCs/>
              </w:rPr>
            </w:pPr>
            <w:r w:rsidRPr="00E9079C">
              <w:rPr>
                <w:b/>
                <w:bCs/>
              </w:rPr>
              <w:t>WHO Region</w:t>
            </w:r>
          </w:p>
        </w:tc>
        <w:tc>
          <w:tcPr>
            <w:tcW w:w="7915" w:type="dxa"/>
            <w:tcBorders>
              <w:bottom w:val="single" w:sz="4" w:space="0" w:color="auto"/>
            </w:tcBorders>
            <w:vAlign w:val="center"/>
          </w:tcPr>
          <w:p w14:paraId="05859E6F" w14:textId="01D9F677" w:rsidR="00EF57B4" w:rsidRPr="00E9079C" w:rsidRDefault="00EF57B4" w:rsidP="00902238">
            <w:pPr>
              <w:jc w:val="center"/>
              <w:rPr>
                <w:b/>
                <w:bCs/>
              </w:rPr>
            </w:pPr>
            <w:r w:rsidRPr="00E9079C">
              <w:rPr>
                <w:b/>
                <w:bCs/>
              </w:rPr>
              <w:t>Member States and territories included</w:t>
            </w:r>
          </w:p>
        </w:tc>
      </w:tr>
      <w:tr w:rsidR="00EF57B4" w:rsidRPr="00E9079C" w14:paraId="3DAD17D2" w14:textId="77777777" w:rsidTr="00902238">
        <w:trPr>
          <w:trHeight w:val="2096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8046A" w14:textId="77777777" w:rsidR="00EF57B4" w:rsidRPr="00E9079C" w:rsidRDefault="00EF57B4" w:rsidP="00902238">
            <w:pPr>
              <w:jc w:val="center"/>
            </w:pPr>
            <w:r w:rsidRPr="00E9079C">
              <w:t>AFR</w:t>
            </w:r>
          </w:p>
          <w:p w14:paraId="2E67C8FB" w14:textId="2DEFBD8A" w:rsidR="00981B6F" w:rsidRPr="00E9079C" w:rsidRDefault="00981B6F" w:rsidP="00902238">
            <w:pPr>
              <w:jc w:val="center"/>
            </w:pPr>
            <w:r w:rsidRPr="00E9079C">
              <w:t>(n=47)</w:t>
            </w:r>
          </w:p>
        </w:tc>
        <w:tc>
          <w:tcPr>
            <w:tcW w:w="7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60E3D" w14:textId="5DF894C4" w:rsidR="00EF57B4" w:rsidRPr="00E9079C" w:rsidRDefault="00981B6F" w:rsidP="00902238">
            <w:r w:rsidRPr="00E9079C">
              <w:t>Algeria; Angola; Benin; Botswana; Burkina Faso; Burundi; Cabo Verde; Cameroon; Central African Republic; Chad; Comoros; Congo; Côte d’Ivoire; Democratic Republic of the Congo; Equatorial Guinea; Eritrea; Eswatini; Ethiopia; Gabon; Gambia; Ghana; Guinea; Guinea-Bissau; Kenya; Lesotho; Liberia ; Madagascar; Malawi; Mali; Mauritania; Mauritius; Mozambique; Namibia; Niger; Nigeria; Rwanda; Sao Tome and Principe; Senegal; Seychelles; Sierra Leone; South Africa; South Sudan; Togo; Uganda; United Republic of Tanzania; Zambia; Zimbabwe</w:t>
            </w:r>
          </w:p>
        </w:tc>
      </w:tr>
      <w:tr w:rsidR="00EF57B4" w:rsidRPr="00E9079C" w14:paraId="666299F0" w14:textId="77777777" w:rsidTr="00902238">
        <w:trPr>
          <w:trHeight w:val="1844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E9D7" w14:textId="77777777" w:rsidR="00EF57B4" w:rsidRPr="00E9079C" w:rsidRDefault="00EF57B4" w:rsidP="00902238">
            <w:pPr>
              <w:jc w:val="center"/>
            </w:pPr>
            <w:r w:rsidRPr="00E9079C">
              <w:t>AMR</w:t>
            </w:r>
          </w:p>
          <w:p w14:paraId="3477AF14" w14:textId="76EB3AE7" w:rsidR="00EC209E" w:rsidRPr="00E9079C" w:rsidRDefault="00EC209E" w:rsidP="00902238">
            <w:pPr>
              <w:jc w:val="center"/>
            </w:pPr>
            <w:r w:rsidRPr="00E9079C">
              <w:t>(n=35)</w:t>
            </w:r>
          </w:p>
        </w:tc>
        <w:tc>
          <w:tcPr>
            <w:tcW w:w="7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594C" w14:textId="0600BDC6" w:rsidR="00EF57B4" w:rsidRPr="00E9079C" w:rsidRDefault="00EC209E" w:rsidP="00902238">
            <w:r w:rsidRPr="00E9079C">
              <w:t>Antigua and Barbuda; Argentina; Bahamas; Barbados; Belize; Bolivia (</w:t>
            </w:r>
            <w:proofErr w:type="spellStart"/>
            <w:r w:rsidRPr="00E9079C">
              <w:t>Plurinational</w:t>
            </w:r>
            <w:proofErr w:type="spellEnd"/>
            <w:r w:rsidRPr="00E9079C">
              <w:t xml:space="preserve"> State of); Brazil; Canada; Chile; Colombia; Costa Rica; Cuba; Dominica; Dominican Republic; Ecuador; El Salvador; Grenada; Guatemala; Guyana; Haiti; Honduras; Jamaica; Mexico; Nicaragua; Panama; Paraguay; Peru; Saint Kitts and Nevis; Saint Lucia; Saint Vincent and the Grenadines; Suriname; Trinidad and Tobago; United States of America; Uruguay; Venezuela (Bolivarian Republic of)</w:t>
            </w:r>
          </w:p>
        </w:tc>
      </w:tr>
      <w:tr w:rsidR="00EF57B4" w:rsidRPr="00E9079C" w14:paraId="2962AE2A" w14:textId="77777777" w:rsidTr="00902238">
        <w:trPr>
          <w:trHeight w:val="125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AD45" w14:textId="77777777" w:rsidR="00EF57B4" w:rsidRPr="00E9079C" w:rsidRDefault="00EF57B4" w:rsidP="00902238">
            <w:pPr>
              <w:jc w:val="center"/>
            </w:pPr>
            <w:r w:rsidRPr="00E9079C">
              <w:t>EMR</w:t>
            </w:r>
          </w:p>
          <w:p w14:paraId="6FB88A97" w14:textId="26D31997" w:rsidR="00BC10F1" w:rsidRPr="00E9079C" w:rsidRDefault="00BC10F1" w:rsidP="00902238">
            <w:pPr>
              <w:jc w:val="center"/>
            </w:pPr>
            <w:r w:rsidRPr="00E9079C">
              <w:t>(n=22)</w:t>
            </w:r>
          </w:p>
        </w:tc>
        <w:tc>
          <w:tcPr>
            <w:tcW w:w="7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9AD1B" w14:textId="102B3A7D" w:rsidR="00EF57B4" w:rsidRPr="00E9079C" w:rsidRDefault="00BC10F1" w:rsidP="00902238">
            <w:r w:rsidRPr="00E9079C">
              <w:t>Afghanistan; Bahrain; Djibouti; Egypt; Iran (Islamic Republic of); Iraq; Jordan; Kuwait; Lebanon; Libya; Morocco;</w:t>
            </w:r>
            <w:r w:rsidR="00F35431" w:rsidRPr="00E9079C">
              <w:t xml:space="preserve"> </w:t>
            </w:r>
            <w:r w:rsidRPr="00E9079C">
              <w:t>Oman</w:t>
            </w:r>
            <w:r w:rsidR="00F35431" w:rsidRPr="00E9079C">
              <w:t xml:space="preserve">; </w:t>
            </w:r>
            <w:r w:rsidRPr="00E9079C">
              <w:t>Pakistan</w:t>
            </w:r>
            <w:r w:rsidR="00F35431" w:rsidRPr="00E9079C">
              <w:t xml:space="preserve">; </w:t>
            </w:r>
            <w:r w:rsidRPr="00E9079C">
              <w:t>Qatar</w:t>
            </w:r>
            <w:r w:rsidR="00F35431" w:rsidRPr="00E9079C">
              <w:t xml:space="preserve">; </w:t>
            </w:r>
            <w:r w:rsidRPr="00E9079C">
              <w:t>Saudi Arabia</w:t>
            </w:r>
            <w:r w:rsidR="00F35431" w:rsidRPr="00E9079C">
              <w:t xml:space="preserve">; </w:t>
            </w:r>
            <w:r w:rsidRPr="00E9079C">
              <w:t>Somalia</w:t>
            </w:r>
            <w:r w:rsidR="00F35431" w:rsidRPr="00E9079C">
              <w:t xml:space="preserve">; </w:t>
            </w:r>
            <w:r w:rsidRPr="00E9079C">
              <w:t>Sudan</w:t>
            </w:r>
            <w:r w:rsidR="00F35431" w:rsidRPr="00E9079C">
              <w:t xml:space="preserve">; </w:t>
            </w:r>
            <w:r w:rsidRPr="00E9079C">
              <w:t>Syrian Arab Republic</w:t>
            </w:r>
            <w:r w:rsidR="00F35431" w:rsidRPr="00E9079C">
              <w:t xml:space="preserve">; </w:t>
            </w:r>
            <w:r w:rsidRPr="00E9079C">
              <w:t>Tunisia</w:t>
            </w:r>
            <w:r w:rsidR="00F35431" w:rsidRPr="00E9079C">
              <w:t xml:space="preserve">; </w:t>
            </w:r>
            <w:r w:rsidRPr="00E9079C">
              <w:t>United Arab Emirates</w:t>
            </w:r>
            <w:r w:rsidR="00F35431" w:rsidRPr="00E9079C">
              <w:t xml:space="preserve">; </w:t>
            </w:r>
            <w:r w:rsidRPr="00E9079C">
              <w:t>Yemen</w:t>
            </w:r>
            <w:r w:rsidR="009910C2" w:rsidRPr="00E9079C">
              <w:t>; the occupied Palestinian territory, including east Jerusalem</w:t>
            </w:r>
          </w:p>
        </w:tc>
      </w:tr>
      <w:tr w:rsidR="00EF57B4" w:rsidRPr="00E9079C" w14:paraId="5F49B83B" w14:textId="77777777" w:rsidTr="006E2D2A">
        <w:trPr>
          <w:trHeight w:val="2591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19FBF" w14:textId="77777777" w:rsidR="00EF57B4" w:rsidRPr="00E9079C" w:rsidRDefault="00EF57B4" w:rsidP="00902238">
            <w:pPr>
              <w:jc w:val="center"/>
            </w:pPr>
            <w:r w:rsidRPr="00E9079C">
              <w:t>EUR</w:t>
            </w:r>
          </w:p>
          <w:p w14:paraId="49C0546E" w14:textId="504EDC1D" w:rsidR="00F35431" w:rsidRPr="00E9079C" w:rsidRDefault="00F35431" w:rsidP="00902238">
            <w:pPr>
              <w:jc w:val="center"/>
            </w:pPr>
            <w:r w:rsidRPr="00E9079C">
              <w:t>(n=54)</w:t>
            </w:r>
          </w:p>
        </w:tc>
        <w:tc>
          <w:tcPr>
            <w:tcW w:w="7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CB43" w14:textId="54F88C4F" w:rsidR="00EF57B4" w:rsidRPr="00E9079C" w:rsidRDefault="00B46ACA" w:rsidP="006E2D2A">
            <w:r w:rsidRPr="00E9079C">
              <w:t>Albania; Andorra; Armenia; Austria; Azerbaijan; Belarus; Belgium; Bosnia and Herzegovina; Bulgaria; Croatia; Cyprus</w:t>
            </w:r>
            <w:r w:rsidR="00453D78" w:rsidRPr="00E9079C">
              <w:t xml:space="preserve">; </w:t>
            </w:r>
            <w:r w:rsidRPr="00E9079C">
              <w:t>Czechia</w:t>
            </w:r>
            <w:r w:rsidR="00453D78" w:rsidRPr="00E9079C">
              <w:t xml:space="preserve">; </w:t>
            </w:r>
            <w:r w:rsidRPr="00E9079C">
              <w:t>Denmark</w:t>
            </w:r>
            <w:r w:rsidR="00453D78" w:rsidRPr="00E9079C">
              <w:t xml:space="preserve">; </w:t>
            </w:r>
            <w:r w:rsidRPr="00E9079C">
              <w:t>Estonia</w:t>
            </w:r>
            <w:r w:rsidR="00453D78" w:rsidRPr="00E9079C">
              <w:t xml:space="preserve">; </w:t>
            </w:r>
            <w:r w:rsidRPr="00E9079C">
              <w:t>Finland</w:t>
            </w:r>
            <w:r w:rsidR="00453D78" w:rsidRPr="00E9079C">
              <w:t xml:space="preserve">; </w:t>
            </w:r>
            <w:r w:rsidRPr="00E9079C">
              <w:t>France</w:t>
            </w:r>
            <w:r w:rsidR="00453D78" w:rsidRPr="00E9079C">
              <w:t xml:space="preserve">; </w:t>
            </w:r>
            <w:r w:rsidRPr="00E9079C">
              <w:t>Georgia</w:t>
            </w:r>
            <w:r w:rsidR="00453D78" w:rsidRPr="00E9079C">
              <w:t xml:space="preserve">; </w:t>
            </w:r>
            <w:r w:rsidRPr="00E9079C">
              <w:t>Germany</w:t>
            </w:r>
            <w:r w:rsidR="00453D78" w:rsidRPr="00E9079C">
              <w:t xml:space="preserve">; </w:t>
            </w:r>
            <w:r w:rsidRPr="00E9079C">
              <w:t>Greece</w:t>
            </w:r>
            <w:r w:rsidR="00453D78" w:rsidRPr="00E9079C">
              <w:t xml:space="preserve">; </w:t>
            </w:r>
            <w:r w:rsidRPr="00E9079C">
              <w:t>Hungary</w:t>
            </w:r>
            <w:r w:rsidR="00453D78" w:rsidRPr="00E9079C">
              <w:t xml:space="preserve">; </w:t>
            </w:r>
            <w:r w:rsidRPr="00E9079C">
              <w:t>Iceland</w:t>
            </w:r>
            <w:r w:rsidR="00453D78" w:rsidRPr="00E9079C">
              <w:t xml:space="preserve">; </w:t>
            </w:r>
            <w:r w:rsidRPr="00E9079C">
              <w:t>Ireland</w:t>
            </w:r>
            <w:r w:rsidR="00453D78" w:rsidRPr="00E9079C">
              <w:t xml:space="preserve">; </w:t>
            </w:r>
            <w:r w:rsidRPr="00E9079C">
              <w:t>Israel</w:t>
            </w:r>
            <w:r w:rsidR="00453D78" w:rsidRPr="00E9079C">
              <w:t xml:space="preserve">; </w:t>
            </w:r>
            <w:r w:rsidRPr="00E9079C">
              <w:t>Italy</w:t>
            </w:r>
            <w:r w:rsidR="00453D78" w:rsidRPr="00E9079C">
              <w:t xml:space="preserve">; </w:t>
            </w:r>
            <w:r w:rsidRPr="00E9079C">
              <w:t>Kazakhstan</w:t>
            </w:r>
            <w:r w:rsidR="00453D78" w:rsidRPr="00E9079C">
              <w:t xml:space="preserve">; </w:t>
            </w:r>
            <w:r w:rsidRPr="00E9079C">
              <w:t>Kyrgyzstan</w:t>
            </w:r>
            <w:r w:rsidR="00453D78" w:rsidRPr="00E9079C">
              <w:t xml:space="preserve">; </w:t>
            </w:r>
            <w:r w:rsidRPr="00E9079C">
              <w:t>Latvia</w:t>
            </w:r>
            <w:r w:rsidR="00453D78" w:rsidRPr="00E9079C">
              <w:t xml:space="preserve">; </w:t>
            </w:r>
            <w:r w:rsidRPr="00E9079C">
              <w:t>Lithuania</w:t>
            </w:r>
            <w:r w:rsidR="00453D78" w:rsidRPr="00E9079C">
              <w:t xml:space="preserve">; </w:t>
            </w:r>
            <w:r w:rsidRPr="00E9079C">
              <w:t>Luxembourg</w:t>
            </w:r>
            <w:r w:rsidR="00453D78" w:rsidRPr="00E9079C">
              <w:t xml:space="preserve">; </w:t>
            </w:r>
            <w:r w:rsidRPr="00E9079C">
              <w:t>Malta</w:t>
            </w:r>
            <w:r w:rsidR="00453D78" w:rsidRPr="00E9079C">
              <w:t xml:space="preserve">; </w:t>
            </w:r>
            <w:r w:rsidRPr="00E9079C">
              <w:t>Monaco</w:t>
            </w:r>
            <w:r w:rsidR="00453D78" w:rsidRPr="00E9079C">
              <w:t xml:space="preserve">; </w:t>
            </w:r>
            <w:r w:rsidRPr="00E9079C">
              <w:t>Montenegro</w:t>
            </w:r>
            <w:r w:rsidR="00453D78" w:rsidRPr="00E9079C">
              <w:t xml:space="preserve">; </w:t>
            </w:r>
            <w:r w:rsidRPr="00E9079C">
              <w:t>Netherlands (Kingdom of the)</w:t>
            </w:r>
            <w:r w:rsidR="00453D78" w:rsidRPr="00E9079C">
              <w:t xml:space="preserve">; </w:t>
            </w:r>
            <w:r w:rsidRPr="00E9079C">
              <w:t>North Macedonia</w:t>
            </w:r>
            <w:r w:rsidR="00453D78" w:rsidRPr="00E9079C">
              <w:t xml:space="preserve">; </w:t>
            </w:r>
            <w:r w:rsidRPr="00E9079C">
              <w:t>Norway</w:t>
            </w:r>
            <w:r w:rsidR="00453D78" w:rsidRPr="00E9079C">
              <w:t xml:space="preserve">; </w:t>
            </w:r>
            <w:r w:rsidRPr="00E9079C">
              <w:t>Poland</w:t>
            </w:r>
            <w:r w:rsidR="00453D78" w:rsidRPr="00E9079C">
              <w:t xml:space="preserve">; </w:t>
            </w:r>
            <w:r w:rsidRPr="00E9079C">
              <w:t>Portugal</w:t>
            </w:r>
            <w:r w:rsidR="00453D78" w:rsidRPr="00E9079C">
              <w:t xml:space="preserve">; </w:t>
            </w:r>
            <w:r w:rsidRPr="00E9079C">
              <w:t>Republic of Moldova</w:t>
            </w:r>
            <w:r w:rsidR="00453D78" w:rsidRPr="00E9079C">
              <w:t xml:space="preserve">; </w:t>
            </w:r>
            <w:r w:rsidRPr="00E9079C">
              <w:t>Romania</w:t>
            </w:r>
            <w:r w:rsidR="00453D78" w:rsidRPr="00E9079C">
              <w:t xml:space="preserve">; </w:t>
            </w:r>
            <w:r w:rsidRPr="00E9079C">
              <w:t>Russian Federation</w:t>
            </w:r>
            <w:r w:rsidR="00453D78" w:rsidRPr="00E9079C">
              <w:t xml:space="preserve">; </w:t>
            </w:r>
            <w:r w:rsidRPr="00E9079C">
              <w:t>San Marino</w:t>
            </w:r>
            <w:r w:rsidR="00453D78" w:rsidRPr="00E9079C">
              <w:t xml:space="preserve">; </w:t>
            </w:r>
            <w:r w:rsidRPr="00E9079C">
              <w:t>Serbia</w:t>
            </w:r>
            <w:r w:rsidR="00453D78" w:rsidRPr="00E9079C">
              <w:t xml:space="preserve">; </w:t>
            </w:r>
            <w:r w:rsidRPr="00E9079C">
              <w:t>Slovakia</w:t>
            </w:r>
            <w:r w:rsidR="00453D78" w:rsidRPr="00E9079C">
              <w:t xml:space="preserve">; </w:t>
            </w:r>
            <w:r w:rsidRPr="00E9079C">
              <w:t>Slovenia</w:t>
            </w:r>
            <w:r w:rsidR="00453D78" w:rsidRPr="00E9079C">
              <w:t xml:space="preserve">; </w:t>
            </w:r>
            <w:r w:rsidRPr="00E9079C">
              <w:t>Spain</w:t>
            </w:r>
            <w:r w:rsidR="00453D78" w:rsidRPr="00E9079C">
              <w:t xml:space="preserve">; </w:t>
            </w:r>
            <w:r w:rsidRPr="00E9079C">
              <w:t>Sweden</w:t>
            </w:r>
            <w:r w:rsidR="00453D78" w:rsidRPr="00E9079C">
              <w:t xml:space="preserve">; </w:t>
            </w:r>
            <w:r w:rsidRPr="00E9079C">
              <w:t>Switzerland</w:t>
            </w:r>
            <w:r w:rsidR="00453D78" w:rsidRPr="00E9079C">
              <w:t xml:space="preserve">; </w:t>
            </w:r>
            <w:r w:rsidRPr="00E9079C">
              <w:t>Tajikistan</w:t>
            </w:r>
            <w:r w:rsidR="00453D78" w:rsidRPr="00E9079C">
              <w:t xml:space="preserve">; </w:t>
            </w:r>
            <w:r w:rsidRPr="00E9079C">
              <w:t>Türkiye</w:t>
            </w:r>
            <w:r w:rsidR="00453D78" w:rsidRPr="00E9079C">
              <w:t xml:space="preserve">; </w:t>
            </w:r>
            <w:r w:rsidRPr="00E9079C">
              <w:t>Turkmenistan</w:t>
            </w:r>
            <w:r w:rsidR="00453D78" w:rsidRPr="00E9079C">
              <w:t xml:space="preserve">; </w:t>
            </w:r>
            <w:r w:rsidRPr="00E9079C">
              <w:t>Ukraine</w:t>
            </w:r>
            <w:r w:rsidR="00453D78" w:rsidRPr="00E9079C">
              <w:t xml:space="preserve">; </w:t>
            </w:r>
            <w:r w:rsidRPr="00E9079C">
              <w:t>United Kingdom of Great Britain and Northern Ireland</w:t>
            </w:r>
            <w:r w:rsidR="00453D78" w:rsidRPr="00E9079C">
              <w:t xml:space="preserve">; </w:t>
            </w:r>
            <w:r w:rsidRPr="00E9079C">
              <w:t>Uzbekistan</w:t>
            </w:r>
            <w:r w:rsidR="00453D78" w:rsidRPr="00E9079C">
              <w:t>; Kosovo (in accordance with UN Security Council resolution 1244 (1999))</w:t>
            </w:r>
          </w:p>
        </w:tc>
      </w:tr>
      <w:tr w:rsidR="00EF57B4" w:rsidRPr="00E9079C" w14:paraId="7FC76479" w14:textId="77777777" w:rsidTr="006E2D2A">
        <w:trPr>
          <w:trHeight w:val="719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6D81" w14:textId="77777777" w:rsidR="00EF57B4" w:rsidRPr="00E9079C" w:rsidRDefault="00EF57B4" w:rsidP="00902238">
            <w:pPr>
              <w:jc w:val="center"/>
            </w:pPr>
            <w:r w:rsidRPr="00E9079C">
              <w:t>SEAR</w:t>
            </w:r>
          </w:p>
          <w:p w14:paraId="2A2DA90B" w14:textId="3038F8E1" w:rsidR="00453D78" w:rsidRPr="00E9079C" w:rsidRDefault="00453D78" w:rsidP="00902238">
            <w:pPr>
              <w:jc w:val="center"/>
            </w:pPr>
            <w:r w:rsidRPr="00E9079C">
              <w:t>(n=11)</w:t>
            </w:r>
          </w:p>
        </w:tc>
        <w:tc>
          <w:tcPr>
            <w:tcW w:w="7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ADD45" w14:textId="341AB29D" w:rsidR="00EF57B4" w:rsidRPr="00E9079C" w:rsidRDefault="00A7159F" w:rsidP="006E2D2A">
            <w:r w:rsidRPr="00E9079C">
              <w:t>Bangladesh; Bhutan; Democratic People's Republic of Korea; India; Indonesia; Maldives; Myanmar; Nepal; Sri Lanka; Thailand; Timor-Leste</w:t>
            </w:r>
          </w:p>
        </w:tc>
      </w:tr>
      <w:tr w:rsidR="00EF57B4" w:rsidRPr="00E9079C" w14:paraId="57464324" w14:textId="77777777" w:rsidTr="006E2D2A">
        <w:trPr>
          <w:trHeight w:val="1511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87E16A3" w14:textId="77777777" w:rsidR="00EF57B4" w:rsidRPr="00E9079C" w:rsidRDefault="00EF57B4" w:rsidP="00902238">
            <w:pPr>
              <w:jc w:val="center"/>
            </w:pPr>
            <w:r w:rsidRPr="00E9079C">
              <w:t>WPR</w:t>
            </w:r>
          </w:p>
          <w:p w14:paraId="1F666FF1" w14:textId="7B43DA0C" w:rsidR="00A7159F" w:rsidRPr="00E9079C" w:rsidRDefault="00A7159F" w:rsidP="00902238">
            <w:pPr>
              <w:jc w:val="center"/>
            </w:pPr>
            <w:r w:rsidRPr="00E9079C">
              <w:t>(n=27)</w:t>
            </w:r>
          </w:p>
        </w:tc>
        <w:tc>
          <w:tcPr>
            <w:tcW w:w="7915" w:type="dxa"/>
            <w:tcBorders>
              <w:top w:val="single" w:sz="4" w:space="0" w:color="auto"/>
            </w:tcBorders>
            <w:vAlign w:val="center"/>
          </w:tcPr>
          <w:p w14:paraId="37E13F4D" w14:textId="7D27FA9E" w:rsidR="00EF57B4" w:rsidRPr="00E9079C" w:rsidRDefault="00EA5D56" w:rsidP="006E2D2A">
            <w:r w:rsidRPr="00E9079C">
              <w:t>Australia; Brunei Darussalam; Cambodia; China; Cook Islands; Fiji; Japan; Kiribati; Lao People's Democratic Republic; Malaysia; Marshall Islands; Micronesia (Federated States of); Mongolia; Nauru; New Zealand; Niue; Palau; Papua New Guinea; Philippines; Republic of Korea; Samoa; Singapore; Solomon Islands; Tonga; Tuvalu; Vanuatu; Viet Nam</w:t>
            </w:r>
          </w:p>
        </w:tc>
      </w:tr>
    </w:tbl>
    <w:p w14:paraId="2D24F730" w14:textId="77777777" w:rsidR="00EF57B4" w:rsidRPr="00E9079C" w:rsidRDefault="00EF57B4" w:rsidP="005920E9"/>
    <w:p w14:paraId="4B6ADD25" w14:textId="77777777" w:rsidR="00EF57B4" w:rsidRPr="00E9079C" w:rsidRDefault="00EF57B4" w:rsidP="005920E9"/>
    <w:p w14:paraId="7CD4322B" w14:textId="77777777" w:rsidR="005A1F07" w:rsidRPr="00E9079C" w:rsidRDefault="005A1F07" w:rsidP="005920E9"/>
    <w:p w14:paraId="52F8138F" w14:textId="77777777" w:rsidR="005A1F07" w:rsidRPr="00E9079C" w:rsidRDefault="005A1F07" w:rsidP="005920E9"/>
    <w:p w14:paraId="03759E63" w14:textId="77777777" w:rsidR="005A1F07" w:rsidRPr="00E9079C" w:rsidRDefault="005A1F07" w:rsidP="005920E9"/>
    <w:p w14:paraId="62B225E1" w14:textId="6BE1088E" w:rsidR="0002762F" w:rsidRPr="00E9079C" w:rsidRDefault="0002762F" w:rsidP="0002762F">
      <w:pPr>
        <w:pStyle w:val="Caption"/>
      </w:pPr>
      <w:r w:rsidRPr="00E9079C">
        <w:lastRenderedPageBreak/>
        <w:t xml:space="preserve">Supplementary table </w:t>
      </w:r>
      <w:r w:rsidR="006E0A32" w:rsidRPr="00E9079C">
        <w:t>2</w:t>
      </w:r>
      <w:r w:rsidRPr="00E9079C">
        <w:t xml:space="preserve">: Percentage and number (in brackets) with recommendations by target group, year, and WHO region of the MST that responded to the JRF. </w:t>
      </w:r>
    </w:p>
    <w:tbl>
      <w:tblPr>
        <w:tblW w:w="8902" w:type="dxa"/>
        <w:jc w:val="center"/>
        <w:tblLook w:val="0420" w:firstRow="1" w:lastRow="0" w:firstColumn="0" w:lastColumn="0" w:noHBand="0" w:noVBand="1"/>
      </w:tblPr>
      <w:tblGrid>
        <w:gridCol w:w="898"/>
        <w:gridCol w:w="906"/>
        <w:gridCol w:w="1183"/>
        <w:gridCol w:w="1183"/>
        <w:gridCol w:w="1183"/>
        <w:gridCol w:w="1183"/>
        <w:gridCol w:w="1183"/>
        <w:gridCol w:w="1183"/>
      </w:tblGrid>
      <w:tr w:rsidR="0002762F" w:rsidRPr="00E9079C" w14:paraId="16AF67C6" w14:textId="77777777" w:rsidTr="001B6BB7">
        <w:trPr>
          <w:trHeight w:val="351"/>
          <w:tblHeader/>
          <w:jc w:val="center"/>
        </w:trPr>
        <w:tc>
          <w:tcPr>
            <w:tcW w:w="898" w:type="dxa"/>
            <w:vMerge w:val="restart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1FD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isk group</w:t>
            </w:r>
          </w:p>
        </w:tc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A6E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925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port year</w:t>
            </w:r>
          </w:p>
        </w:tc>
      </w:tr>
      <w:tr w:rsidR="0002762F" w:rsidRPr="00E9079C" w14:paraId="7EAE0534" w14:textId="77777777" w:rsidTr="001B6BB7">
        <w:trPr>
          <w:trHeight w:val="351"/>
          <w:tblHeader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E6C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387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5051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2C7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3E7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C4D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C6F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E1C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3</w:t>
            </w:r>
          </w:p>
        </w:tc>
      </w:tr>
      <w:tr w:rsidR="0002762F" w:rsidRPr="00E9079C" w14:paraId="7AC209A2" w14:textId="77777777" w:rsidTr="001B6BB7">
        <w:trPr>
          <w:cantSplit/>
          <w:trHeight w:val="454"/>
          <w:jc w:val="center"/>
        </w:trPr>
        <w:tc>
          <w:tcPr>
            <w:tcW w:w="898" w:type="dxa"/>
            <w:vMerge w:val="restart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50AA1A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CCE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4F9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28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80D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36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61B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95E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4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6C4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 / 4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62C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 / 44)</w:t>
            </w:r>
          </w:p>
        </w:tc>
      </w:tr>
      <w:tr w:rsidR="0002762F" w:rsidRPr="00E9079C" w14:paraId="73ED91E0" w14:textId="77777777" w:rsidTr="001B6BB7">
        <w:trPr>
          <w:cantSplit/>
          <w:trHeight w:val="510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0F87A4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858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918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7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871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524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%</w:t>
            </w:r>
            <w:r w:rsidRPr="00E9079C">
              <w:br/>
            </w:r>
            <w:r w:rsidRPr="00E9079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8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ED3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85B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9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876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9 / 34)</w:t>
            </w:r>
          </w:p>
        </w:tc>
      </w:tr>
      <w:tr w:rsidR="0002762F" w:rsidRPr="00E9079C" w14:paraId="6FFA2C26" w14:textId="77777777" w:rsidTr="001B6BB7">
        <w:trPr>
          <w:cantSplit/>
          <w:trHeight w:val="510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C02356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D54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5C5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4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259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1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5E87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1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442E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1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3C5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4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6D5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5 / 19)</w:t>
            </w:r>
          </w:p>
        </w:tc>
      </w:tr>
      <w:tr w:rsidR="0002762F" w:rsidRPr="00E9079C" w14:paraId="4BC23C41" w14:textId="77777777" w:rsidTr="001B6BB7">
        <w:trPr>
          <w:cantSplit/>
          <w:trHeight w:val="510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B7CA3D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661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5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454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9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DFD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3 / 4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7C3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9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212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8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ABB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7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371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1 / 53)</w:t>
            </w:r>
          </w:p>
        </w:tc>
      </w:tr>
      <w:tr w:rsidR="0002762F" w:rsidRPr="00E9079C" w14:paraId="6D073C20" w14:textId="77777777" w:rsidTr="001B6BB7">
        <w:trPr>
          <w:cantSplit/>
          <w:trHeight w:val="510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58E6DB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F91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F20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989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B7B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BFA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FB4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9C6A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11)</w:t>
            </w:r>
          </w:p>
        </w:tc>
      </w:tr>
      <w:tr w:rsidR="0002762F" w:rsidRPr="00E9079C" w14:paraId="58852410" w14:textId="77777777" w:rsidTr="001B6BB7">
        <w:trPr>
          <w:cantSplit/>
          <w:trHeight w:val="510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99A85B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D10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0CA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5 / 2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6B8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47C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AC3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035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F08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1)</w:t>
            </w:r>
          </w:p>
        </w:tc>
      </w:tr>
      <w:tr w:rsidR="0002762F" w:rsidRPr="00E9079C" w14:paraId="3AE684E0" w14:textId="77777777" w:rsidTr="001B6BB7">
        <w:trPr>
          <w:cantSplit/>
          <w:trHeight w:val="510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6C55C7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301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9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551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0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4DC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9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109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4 / 17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E1A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6 / 17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55A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7 / 18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B1E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3 / 182)</w:t>
            </w:r>
          </w:p>
        </w:tc>
      </w:tr>
      <w:tr w:rsidR="0002762F" w:rsidRPr="00E9079C" w14:paraId="3A648A5B" w14:textId="77777777" w:rsidTr="001B6BB7">
        <w:trPr>
          <w:trHeight w:val="528"/>
          <w:jc w:val="center"/>
        </w:trPr>
        <w:tc>
          <w:tcPr>
            <w:tcW w:w="898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8844C8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Health &amp; Care work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D2D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EB4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2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0D3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3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B0B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6B3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1E2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 / 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C41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 / 44)</w:t>
            </w:r>
          </w:p>
        </w:tc>
      </w:tr>
      <w:tr w:rsidR="0002762F" w:rsidRPr="00E9079C" w14:paraId="1FEE2785" w14:textId="77777777" w:rsidTr="001B6BB7">
        <w:trPr>
          <w:trHeight w:val="528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E1C982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FAD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E34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9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D3D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1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DB4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895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9 / 3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E571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9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61A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0 / 34)</w:t>
            </w:r>
          </w:p>
        </w:tc>
      </w:tr>
      <w:tr w:rsidR="0002762F" w:rsidRPr="00E9079C" w14:paraId="3BBBB061" w14:textId="77777777" w:rsidTr="001B6BB7">
        <w:trPr>
          <w:trHeight w:val="528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E6EDE7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BAE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D57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5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C36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3 / 1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5B88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1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4ED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1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1C8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3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08E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4 / 19)</w:t>
            </w:r>
          </w:p>
        </w:tc>
      </w:tr>
      <w:tr w:rsidR="0002762F" w:rsidRPr="00E9079C" w14:paraId="7224B5F1" w14:textId="77777777" w:rsidTr="001B6BB7">
        <w:trPr>
          <w:trHeight w:val="528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A6A5BF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8088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5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C49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8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DC31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3 / 4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4AE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9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A86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B79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9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8BE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0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3 / 53)</w:t>
            </w:r>
          </w:p>
        </w:tc>
      </w:tr>
      <w:tr w:rsidR="0002762F" w:rsidRPr="00E9079C" w14:paraId="5BE5C718" w14:textId="77777777" w:rsidTr="001B6BB7">
        <w:trPr>
          <w:trHeight w:val="528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564D20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B9D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7DD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84C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1CB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52F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41B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ED7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</w:tr>
      <w:tr w:rsidR="0002762F" w:rsidRPr="00E9079C" w14:paraId="5584A37C" w14:textId="77777777" w:rsidTr="001B6BB7">
        <w:trPr>
          <w:trHeight w:val="528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913CDE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8C6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215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2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F39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FFE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701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3CC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864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1)</w:t>
            </w:r>
          </w:p>
        </w:tc>
      </w:tr>
      <w:tr w:rsidR="0002762F" w:rsidRPr="00E9079C" w14:paraId="2DC0D73C" w14:textId="77777777" w:rsidTr="001B6BB7">
        <w:trPr>
          <w:trHeight w:val="528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C80C28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D5B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9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655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7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7E7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2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70F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1 / 17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127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9 / 17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464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9 / 18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488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4 / 182)</w:t>
            </w:r>
          </w:p>
        </w:tc>
      </w:tr>
      <w:tr w:rsidR="0002762F" w:rsidRPr="00E9079C" w14:paraId="3FA70255" w14:textId="77777777" w:rsidTr="001B6BB7">
        <w:trPr>
          <w:trHeight w:val="539"/>
          <w:jc w:val="center"/>
        </w:trPr>
        <w:tc>
          <w:tcPr>
            <w:tcW w:w="898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A0DF15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Pregnant wome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4B1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5DB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2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FD5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 </w:t>
            </w:r>
          </w:p>
          <w:p w14:paraId="3F88AD8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(0 / 3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D87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678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E61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A25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44)</w:t>
            </w:r>
          </w:p>
        </w:tc>
      </w:tr>
      <w:tr w:rsidR="0002762F" w:rsidRPr="00E9079C" w14:paraId="0F0B481D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5115F5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FB4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6E0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A6B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549D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6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C61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7 / 3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C86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2C6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0 / 34)</w:t>
            </w:r>
          </w:p>
        </w:tc>
      </w:tr>
      <w:tr w:rsidR="0002762F" w:rsidRPr="00E9079C" w14:paraId="2EDDB1CF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EDA4B9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301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B0E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8F5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 / 1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C4A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1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A9F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1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08C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3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706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4 / 19)</w:t>
            </w:r>
          </w:p>
        </w:tc>
      </w:tr>
      <w:tr w:rsidR="0002762F" w:rsidRPr="00E9079C" w14:paraId="162D8F58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9FB0C4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842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5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4211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6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11E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1 / 4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9744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9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ABD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8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83F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7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503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1 / 53)</w:t>
            </w:r>
          </w:p>
        </w:tc>
      </w:tr>
      <w:tr w:rsidR="0002762F" w:rsidRPr="00E9079C" w14:paraId="35CB3A3F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CE0DC2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324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FE7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278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5C7F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A7F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98A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5654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11)</w:t>
            </w:r>
          </w:p>
        </w:tc>
      </w:tr>
      <w:tr w:rsidR="0002762F" w:rsidRPr="00E9079C" w14:paraId="588F1777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0865A7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E11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443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F52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9B7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8E0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B1C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EAF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1)</w:t>
            </w:r>
          </w:p>
        </w:tc>
      </w:tr>
      <w:tr w:rsidR="0002762F" w:rsidRPr="00E9079C" w14:paraId="09E809A0" w14:textId="77777777" w:rsidTr="001B6BB7">
        <w:trPr>
          <w:trHeight w:val="636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484153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72F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9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60B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8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2C2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7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1F6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5 / 17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70B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0 / 17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7B0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1 / 18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346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2 / 182)</w:t>
            </w:r>
          </w:p>
        </w:tc>
      </w:tr>
      <w:tr w:rsidR="0002762F" w:rsidRPr="00E9079C" w14:paraId="5050B015" w14:textId="77777777" w:rsidTr="001B6BB7">
        <w:trPr>
          <w:trHeight w:val="539"/>
          <w:jc w:val="center"/>
        </w:trPr>
        <w:tc>
          <w:tcPr>
            <w:tcW w:w="898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5C5F24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Chronic populati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502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123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2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07C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3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F6F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999F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D8A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 / 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E65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44)</w:t>
            </w:r>
          </w:p>
        </w:tc>
      </w:tr>
      <w:tr w:rsidR="0002762F" w:rsidRPr="00E9079C" w14:paraId="19EF26C9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28007F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95F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6C5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0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51B4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0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315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7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3D8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7 / 3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C5D7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8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ABC1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5 / 34)</w:t>
            </w:r>
          </w:p>
        </w:tc>
      </w:tr>
      <w:tr w:rsidR="0002762F" w:rsidRPr="00E9079C" w14:paraId="628751CB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6AFB1B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1C1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767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3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A4B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1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EE4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1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EB0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1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882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4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E52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5 / 19)</w:t>
            </w:r>
          </w:p>
        </w:tc>
      </w:tr>
      <w:tr w:rsidR="0002762F" w:rsidRPr="00E9079C" w14:paraId="72FD0B67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C59D00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A35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5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11C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8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E81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3 / 4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7F1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784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0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2CF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7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ED77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51 / 53)</w:t>
            </w:r>
          </w:p>
        </w:tc>
      </w:tr>
      <w:tr w:rsidR="0002762F" w:rsidRPr="00E9079C" w14:paraId="165EF4D3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0AB757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2FD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2E9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D2E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104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538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014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43E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4 / 11)</w:t>
            </w:r>
          </w:p>
        </w:tc>
      </w:tr>
      <w:tr w:rsidR="0002762F" w:rsidRPr="00E9079C" w14:paraId="332C3AE9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3E2F87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3DA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FC6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2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888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9B1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27A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264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7DB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 / 21)</w:t>
            </w:r>
          </w:p>
        </w:tc>
      </w:tr>
      <w:tr w:rsidR="0002762F" w:rsidRPr="00E9079C" w14:paraId="5A6AF99B" w14:textId="77777777" w:rsidTr="001B6BB7">
        <w:trPr>
          <w:trHeight w:val="737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2DCDD8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589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9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61F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7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BF1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7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629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1 / 17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271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4 / 17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28B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5 / 18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F23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6 / 182)</w:t>
            </w:r>
          </w:p>
        </w:tc>
      </w:tr>
      <w:tr w:rsidR="0002762F" w:rsidRPr="00E9079C" w14:paraId="30D65066" w14:textId="77777777" w:rsidTr="001B6BB7">
        <w:trPr>
          <w:trHeight w:val="528"/>
          <w:jc w:val="center"/>
        </w:trPr>
        <w:tc>
          <w:tcPr>
            <w:tcW w:w="898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4F69B4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E92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634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2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6A6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3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4280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148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4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F25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4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9EE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44)</w:t>
            </w:r>
          </w:p>
        </w:tc>
      </w:tr>
      <w:tr w:rsidR="0002762F" w:rsidRPr="00E9079C" w14:paraId="669E035A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8D7274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C0E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769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6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92A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6 / 3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988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5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9C7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3 / 3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026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5 / 3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0C3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5 / 34)</w:t>
            </w:r>
          </w:p>
        </w:tc>
      </w:tr>
      <w:tr w:rsidR="0002762F" w:rsidRPr="00E9079C" w14:paraId="3809ACA0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6F3731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A8D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4E5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2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964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1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 / 1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1BD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1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4FE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9 / 1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960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1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6CF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19)</w:t>
            </w:r>
          </w:p>
        </w:tc>
      </w:tr>
      <w:tr w:rsidR="0002762F" w:rsidRPr="00E9079C" w14:paraId="2C6A851D" w14:textId="77777777" w:rsidTr="001B6BB7">
        <w:trPr>
          <w:trHeight w:val="53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63043C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147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5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BCE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3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AECF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0 / 4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057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0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0D3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7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6A7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5 / 5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4A9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3 / 53)</w:t>
            </w:r>
          </w:p>
        </w:tc>
      </w:tr>
      <w:tr w:rsidR="0002762F" w:rsidRPr="00E9079C" w14:paraId="48B0F61C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D816AC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F5F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E71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 / 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09F7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3F0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2 / 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5B9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A9F5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058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3 / 11)</w:t>
            </w:r>
          </w:p>
        </w:tc>
      </w:tr>
      <w:tr w:rsidR="0002762F" w:rsidRPr="00E9079C" w14:paraId="1C7A3C9B" w14:textId="77777777" w:rsidTr="001B6BB7">
        <w:trPr>
          <w:trHeight w:val="54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7DE7E9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433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C02A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1 / 2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CD6C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76A9E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2D0D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10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3D18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 / 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6E6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 / 21)</w:t>
            </w:r>
          </w:p>
        </w:tc>
      </w:tr>
      <w:tr w:rsidR="0002762F" w:rsidRPr="00E9079C" w14:paraId="69BAB763" w14:textId="77777777" w:rsidTr="001B6BB7">
        <w:trPr>
          <w:trHeight w:val="519"/>
          <w:jc w:val="center"/>
        </w:trPr>
        <w:tc>
          <w:tcPr>
            <w:tcW w:w="898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873D716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2183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Global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=19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731B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6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CED2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0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65 / 16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F314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5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8 / 17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12739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5 / 17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9131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9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73 / 18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FCB0" w14:textId="77777777" w:rsidR="0002762F" w:rsidRPr="00E9079C" w:rsidRDefault="0002762F" w:rsidP="001B6B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4%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80 / 182)</w:t>
            </w:r>
          </w:p>
        </w:tc>
      </w:tr>
    </w:tbl>
    <w:p w14:paraId="3B1A4DCC" w14:textId="77777777" w:rsidR="0002762F" w:rsidRPr="00E9079C" w:rsidRDefault="0002762F" w:rsidP="0002762F"/>
    <w:p w14:paraId="79AA2D25" w14:textId="5AD05021" w:rsidR="00ED5DFF" w:rsidRPr="00E9079C" w:rsidRDefault="00ED5DFF" w:rsidP="005920E9">
      <w:pPr>
        <w:sectPr w:rsidR="00ED5DFF" w:rsidRPr="00E907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266E6D" w14:textId="5972E4B7" w:rsidR="005920E9" w:rsidRPr="00E9079C" w:rsidRDefault="005920E9" w:rsidP="005920E9">
      <w:pPr>
        <w:pStyle w:val="Caption"/>
      </w:pPr>
      <w:r w:rsidRPr="00E9079C">
        <w:lastRenderedPageBreak/>
        <w:t xml:space="preserve">Supplementary table </w:t>
      </w:r>
      <w:r w:rsidR="006E0A32" w:rsidRPr="00E9079C">
        <w:t>3</w:t>
      </w:r>
      <w:r w:rsidRPr="00E9079C">
        <w:t>: Summary of the percentage and number (in brackets) of MS</w:t>
      </w:r>
      <w:r w:rsidR="798ACC90" w:rsidRPr="00E9079C">
        <w:t>T</w:t>
      </w:r>
      <w:r w:rsidRPr="00E9079C">
        <w:t xml:space="preserve"> who reported coverage data (numerator or coverage estimates) for the three target groups of interest and reporting year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812"/>
        <w:gridCol w:w="878"/>
        <w:gridCol w:w="1012"/>
        <w:gridCol w:w="1012"/>
        <w:gridCol w:w="1012"/>
        <w:gridCol w:w="1012"/>
        <w:gridCol w:w="1012"/>
        <w:gridCol w:w="1012"/>
      </w:tblGrid>
      <w:tr w:rsidR="005920E9" w:rsidRPr="00E9079C" w14:paraId="1607BCCD" w14:textId="77777777" w:rsidTr="00B816B1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7075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Target </w:t>
            </w:r>
          </w:p>
          <w:p w14:paraId="5F907F5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59C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854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port year</w:t>
            </w:r>
          </w:p>
        </w:tc>
      </w:tr>
      <w:tr w:rsidR="005920E9" w:rsidRPr="00E9079C" w14:paraId="28BC50A2" w14:textId="77777777" w:rsidTr="00B816B1">
        <w:trPr>
          <w:tblHeader/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CD4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F21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448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F52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F054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314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5B0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C46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3</w:t>
            </w:r>
          </w:p>
        </w:tc>
      </w:tr>
      <w:tr w:rsidR="005920E9" w:rsidRPr="00E9079C" w14:paraId="6B039AAF" w14:textId="77777777" w:rsidTr="00B816B1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B6E11D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7D4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09E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638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AA2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576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5A0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 (3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3E6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</w:tr>
      <w:tr w:rsidR="005920E9" w:rsidRPr="00E9079C" w14:paraId="2A4A5D7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452298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06E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4E4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6% (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924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1% (2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A304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6% (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A06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 (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BD0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% (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8A1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6% (23)</w:t>
            </w:r>
          </w:p>
        </w:tc>
      </w:tr>
      <w:tr w:rsidR="005920E9" w:rsidRPr="00E9079C" w14:paraId="1B320C4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1F01C9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711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88C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2FD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046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3% (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7B9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4FF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877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 (6)</w:t>
            </w:r>
          </w:p>
        </w:tc>
      </w:tr>
      <w:tr w:rsidR="005920E9" w:rsidRPr="00E9079C" w14:paraId="330614F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A0D685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B11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9C6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0% (3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592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% (40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240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1% (4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3D7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1% (4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FF8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1% (4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B1F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1% (49)</w:t>
            </w:r>
          </w:p>
        </w:tc>
      </w:tr>
      <w:tr w:rsidR="005920E9" w:rsidRPr="00E9079C" w14:paraId="24087C81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B6019F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A30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E60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83A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5C9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703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78C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237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</w:tr>
      <w:tr w:rsidR="005920E9" w:rsidRPr="00E9079C" w14:paraId="76C18606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49D31A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0CB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7B8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 (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F87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 (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45E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% (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2E2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9% (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08A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D11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 (2)</w:t>
            </w:r>
          </w:p>
        </w:tc>
      </w:tr>
      <w:tr w:rsidR="005920E9" w:rsidRPr="00E9079C" w14:paraId="5AF41C9C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93F867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9D6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581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8% (7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B58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40% (7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202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42% (8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D6B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9% (7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A35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40% (7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F6E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43% (84)</w:t>
            </w:r>
          </w:p>
        </w:tc>
      </w:tr>
      <w:tr w:rsidR="005920E9" w:rsidRPr="00E9079C" w14:paraId="0AD939AB" w14:textId="77777777" w:rsidTr="00B816B1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1FA64B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Health &amp; Care worker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845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D35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0F4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83C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CA8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775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CCF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</w:tr>
      <w:tr w:rsidR="005920E9" w:rsidRPr="00E9079C" w14:paraId="026C0FEC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A85FF3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576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8DA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1% (2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C53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 (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B97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% (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9B5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 (20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5BE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 (20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A99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9% (24)</w:t>
            </w:r>
          </w:p>
        </w:tc>
      </w:tr>
      <w:tr w:rsidR="005920E9" w:rsidRPr="00E9079C" w14:paraId="2B412BFF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6AB881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569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D29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% (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67A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% (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92F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% (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AA6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3% (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073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A1B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% (7)</w:t>
            </w:r>
          </w:p>
        </w:tc>
      </w:tr>
      <w:tr w:rsidR="005920E9" w:rsidRPr="00E9079C" w14:paraId="7AEB7243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E419DC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4B8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C79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 (3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C8D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2% (2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EFF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% (2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F38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4% (2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B56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% (3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9E2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5% (35)</w:t>
            </w:r>
          </w:p>
        </w:tc>
      </w:tr>
      <w:tr w:rsidR="005920E9" w:rsidRPr="00E9079C" w14:paraId="1C29CBE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58B747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EA7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02D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9DE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2A3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2598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11F7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753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% (3)</w:t>
            </w:r>
          </w:p>
        </w:tc>
      </w:tr>
      <w:tr w:rsidR="005920E9" w:rsidRPr="00E9079C" w14:paraId="6D7CEEE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A7FC3A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48C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6D2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AA5F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DA4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9% (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AE5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141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BF2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% (2)</w:t>
            </w:r>
          </w:p>
        </w:tc>
      </w:tr>
      <w:tr w:rsidR="005920E9" w:rsidRPr="00E9079C" w14:paraId="5276635C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CE5C75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5FA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021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5% (6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6C0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2% (6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EE1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3% (6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758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2% (6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2E2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3% (6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D57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37% (73)</w:t>
            </w:r>
          </w:p>
        </w:tc>
      </w:tr>
      <w:tr w:rsidR="005920E9" w:rsidRPr="00E9079C" w14:paraId="4E6C0CA0" w14:textId="77777777" w:rsidTr="00B816B1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2CE9E4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Pregnant wome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070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789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81E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8232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7FD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615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D31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% (1)</w:t>
            </w:r>
          </w:p>
        </w:tc>
      </w:tr>
      <w:tr w:rsidR="005920E9" w:rsidRPr="00E9079C" w14:paraId="103ECDBC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22D311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067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C52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1% (2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D67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6% (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76E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 (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AC4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% (20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A9A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0% (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778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9% (24)</w:t>
            </w:r>
          </w:p>
        </w:tc>
      </w:tr>
      <w:tr w:rsidR="005920E9" w:rsidRPr="00E9079C" w14:paraId="78636982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467636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A33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2AC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244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E8B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A90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34F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46F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3% (5)</w:t>
            </w:r>
          </w:p>
        </w:tc>
      </w:tr>
      <w:tr w:rsidR="005920E9" w:rsidRPr="00E9079C" w14:paraId="43A74FCB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8D397E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BC7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7193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4% (2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008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 (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F2A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% (2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4EE1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% (2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CFCB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% (26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4380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2% (28)</w:t>
            </w:r>
          </w:p>
        </w:tc>
      </w:tr>
      <w:tr w:rsidR="005920E9" w:rsidRPr="00E9079C" w14:paraId="6DB666E0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4ACE91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CEE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7E2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C9A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E96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1D4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% (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A0A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1689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% (2)</w:t>
            </w:r>
          </w:p>
        </w:tc>
      </w:tr>
      <w:tr w:rsidR="005920E9" w:rsidRPr="00E9079C" w14:paraId="76FBCAE2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99588CE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E9D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3D2F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25B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B28D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C4D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 (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F1A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% (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5814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% (3)</w:t>
            </w:r>
          </w:p>
        </w:tc>
      </w:tr>
      <w:tr w:rsidR="005920E9" w:rsidRPr="00E9079C" w14:paraId="3D6B094A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4A33537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553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482A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0% (58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792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29% (5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BDC8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29% (5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A216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27% (5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FE65C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E907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30% (59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0C05" w14:textId="77777777" w:rsidR="005920E9" w:rsidRPr="00E9079C" w:rsidRDefault="005920E9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</w:rPr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32% (63)</w:t>
            </w:r>
          </w:p>
        </w:tc>
      </w:tr>
    </w:tbl>
    <w:p w14:paraId="12E61A91" w14:textId="65752C42" w:rsidR="005920E9" w:rsidRPr="00E9079C" w:rsidRDefault="005920E9" w:rsidP="005920E9"/>
    <w:p w14:paraId="5B2FC3EE" w14:textId="527C6723" w:rsidR="00F31154" w:rsidRPr="00E9079C" w:rsidRDefault="00F31154" w:rsidP="005920E9"/>
    <w:p w14:paraId="205A3A10" w14:textId="77777777" w:rsidR="00172001" w:rsidRPr="00E9079C" w:rsidRDefault="00172001" w:rsidP="005920E9">
      <w:pPr>
        <w:sectPr w:rsidR="00172001" w:rsidRPr="00E9079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FBBFDC" w14:textId="1ECC94C3" w:rsidR="00F31154" w:rsidRPr="00E9079C" w:rsidRDefault="00F31154" w:rsidP="00F31154">
      <w:pPr>
        <w:pStyle w:val="Caption"/>
      </w:pPr>
      <w:r w:rsidRPr="00E9079C">
        <w:lastRenderedPageBreak/>
        <w:t xml:space="preserve">Supplementary table </w:t>
      </w:r>
      <w:r w:rsidR="006E0A32" w:rsidRPr="00E9079C">
        <w:t>4</w:t>
      </w:r>
      <w:r w:rsidRPr="00E9079C">
        <w:t>: Summary comparison of median coverage for three target groups, per WHO region and JRF reporting year, using coverage data reported by MS</w:t>
      </w:r>
      <w:r w:rsidR="00F60E58" w:rsidRPr="00E9079C">
        <w:t>T</w:t>
      </w:r>
      <w:r w:rsidRPr="00E9079C">
        <w:t xml:space="preserve"> in comparison to other denominator sources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284"/>
        <w:gridCol w:w="1146"/>
        <w:gridCol w:w="1884"/>
        <w:gridCol w:w="841"/>
        <w:gridCol w:w="841"/>
        <w:gridCol w:w="841"/>
        <w:gridCol w:w="841"/>
        <w:gridCol w:w="841"/>
        <w:gridCol w:w="841"/>
      </w:tblGrid>
      <w:tr w:rsidR="00F31154" w:rsidRPr="00E9079C" w14:paraId="7E64ABC1" w14:textId="77777777" w:rsidTr="00B816B1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529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isk group</w:t>
            </w:r>
          </w:p>
        </w:tc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FB0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917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nominator</w:t>
            </w: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source</w:t>
            </w:r>
          </w:p>
        </w:tc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4C1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an coverage (%) by report year</w:t>
            </w:r>
          </w:p>
        </w:tc>
      </w:tr>
      <w:tr w:rsidR="00F31154" w:rsidRPr="00E9079C" w14:paraId="194BDC0B" w14:textId="77777777" w:rsidTr="00B816B1">
        <w:trPr>
          <w:tblHeader/>
          <w:jc w:val="center"/>
        </w:trPr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064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5CC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85D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9E7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2EF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B87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802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1B1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D63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023</w:t>
            </w:r>
          </w:p>
        </w:tc>
      </w:tr>
      <w:tr w:rsidR="00F31154" w:rsidRPr="00E9079C" w14:paraId="010A2F8F" w14:textId="77777777" w:rsidTr="00B816B1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E45403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lder adults</w:t>
            </w:r>
          </w:p>
        </w:tc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CDA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7988" w14:textId="025DAA6E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</w:t>
            </w:r>
            <w:r w:rsidR="00F60E58"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30C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D1A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D69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964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EEB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B7A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F31154" w:rsidRPr="00E9079C" w14:paraId="0E86BB54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ECF2DF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D66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A86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247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2FF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B91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08A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1CE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5D0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F31154" w:rsidRPr="00E9079C" w14:paraId="7C658DF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1CD45C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C3D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8D9B" w14:textId="31351DD6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5B3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E42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F12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537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BE1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6B9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F31154" w:rsidRPr="00E9079C" w14:paraId="37B4E3B4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F05392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FB4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035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18A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4B1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70B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F66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595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FE2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F31154" w:rsidRPr="00E9079C" w14:paraId="2D1BB0F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190397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A81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BCB0" w14:textId="2076552F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995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33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769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156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2A7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28D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F31154" w:rsidRPr="00E9079C" w14:paraId="5CC2AA54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A61DCD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D78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1AB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6D7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54A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967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EAA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6D0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31C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F31154" w:rsidRPr="00E9079C" w14:paraId="1AA55592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30D43F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205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679A1" w14:textId="26B558AB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EF0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BBB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D26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072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F49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CA8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F31154" w:rsidRPr="00E9079C" w14:paraId="3AF1F1D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3D08D6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116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38A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97D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D12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87B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0FB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B6D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74B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31154" w:rsidRPr="00E9079C" w14:paraId="7684542F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ED8938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D57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1E28" w14:textId="1AD24F2F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BBE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387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821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D4C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302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36F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F31154" w:rsidRPr="00E9079C" w14:paraId="5A094902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D9E8BD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2E7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4F8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808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75E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8F8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31B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58B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CAB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F31154" w:rsidRPr="00E9079C" w14:paraId="4A2E996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142C7F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1A5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1348" w14:textId="234E4766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9A4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8FE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653F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D3B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D4E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D86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F31154" w:rsidRPr="00E9079C" w14:paraId="49FECE00" w14:textId="77777777" w:rsidTr="0002762F">
        <w:trPr>
          <w:trHeight w:val="201"/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8BF978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D5B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500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233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F80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18D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79A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A54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3AF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F31154" w:rsidRPr="00E9079C" w14:paraId="62034F06" w14:textId="77777777" w:rsidTr="00B816B1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F31BFA6" w14:textId="1F0E9EBC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ealth </w:t>
            </w:r>
            <w:r w:rsidR="00F60E58"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&amp; Care W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rkers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217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9E9C" w14:textId="18D66F99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BD9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t>-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E12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t>-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A84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8E9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340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114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F31154" w:rsidRPr="00E9079C" w14:paraId="4FCFA93B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3FB7ED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840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E78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E2B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251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67D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EC2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E1A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26A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31154" w:rsidRPr="00E9079C" w14:paraId="6C92C766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C9C25D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323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C13D" w14:textId="61F777F7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44E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788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B87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B7B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415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BB7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F31154" w:rsidRPr="00E9079C" w14:paraId="675A7A3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5F87CE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A21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80A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5B8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BBA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FAA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356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B4F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4E0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F31154" w:rsidRPr="00E9079C" w14:paraId="02DE3E1F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5107C5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951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3C26" w14:textId="4C3AD36F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43A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A92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BD9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33B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9FE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7CB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F31154" w:rsidRPr="00E9079C" w14:paraId="05416A32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301EE7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6F2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EC5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802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D9E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069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3F6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DC0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423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F31154" w:rsidRPr="00E9079C" w14:paraId="6C4F6CD3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993A4A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861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F282" w14:textId="082DEAB2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355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91A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D87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049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449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D9E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F31154" w:rsidRPr="00E9079C" w14:paraId="67555A69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E0EC8C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148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21E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ECC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F8F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180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F83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6C5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F47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31154" w:rsidRPr="00E9079C" w14:paraId="5EC81F96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507A5E8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994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ED3" w14:textId="37D397BC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D08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BD0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905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AC9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56D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905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F31154" w:rsidRPr="00E9079C" w14:paraId="4BEAFDDB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3E70B05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7E5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471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3BF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0B7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853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66E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C0F1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281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F31154" w:rsidRPr="00E9079C" w14:paraId="6A70E53B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1198C0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ED3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0B35" w14:textId="43435B5B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BAE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46A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F9E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54E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2C6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9F3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F31154" w:rsidRPr="00E9079C" w14:paraId="008A23B8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081709F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6E48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1DE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628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F54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C64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E2E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038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2C69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F31154" w:rsidRPr="00E9079C" w14:paraId="3F8D5D79" w14:textId="77777777" w:rsidTr="00B816B1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E89038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Pregnant women</w:t>
            </w: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99B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B5CA4" w14:textId="1AB33DCB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0B5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197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t>-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9BF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239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t>-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780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t>-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B82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t>-</w:t>
            </w:r>
          </w:p>
        </w:tc>
      </w:tr>
      <w:tr w:rsidR="00F31154" w:rsidRPr="00E9079C" w14:paraId="238637CA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D47B2A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872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CE7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AF5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4325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00B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21C2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587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B11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F31154" w:rsidRPr="00E9079C" w14:paraId="0E88B12D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F170CF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054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020F" w14:textId="2E4002D4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B2B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27D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258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7E3D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9EA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181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F31154" w:rsidRPr="00E9079C" w14:paraId="1A92275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D01D33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532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A9C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04E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D25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A8E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44D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ACC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0F2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F31154" w:rsidRPr="00E9079C" w14:paraId="527534A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3FB994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475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M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2189" w14:textId="27D7EF26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567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067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EB4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CE8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9CD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9E9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F31154" w:rsidRPr="00E9079C" w14:paraId="3813B65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7571739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0C9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172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06E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483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768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B4A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0B5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C39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.0</w:t>
            </w:r>
          </w:p>
        </w:tc>
      </w:tr>
      <w:tr w:rsidR="00F31154" w:rsidRPr="00E9079C" w14:paraId="7769051C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748176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A44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6FBE" w14:textId="33CFD0A7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A31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85B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A270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896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827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231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F31154" w:rsidRPr="00E9079C" w14:paraId="45AE3698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12F5FD6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55F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DBD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A62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C9C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FC0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8F9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F8D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072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31154" w:rsidRPr="00E9079C" w14:paraId="19E9561E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771389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BF3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SE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900E" w14:textId="6089CC28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13D7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793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DFF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D36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E33F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E23E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F31154" w:rsidRPr="00E9079C" w14:paraId="704D5CED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27997E76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4C3C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6BB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2539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D67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A04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1EA8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02D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32CA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31154" w:rsidRPr="00E9079C" w14:paraId="5FCCC4A0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62F2DF5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E8F3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WP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76E9" w14:textId="7CA20636" w:rsidR="00F31154" w:rsidRPr="00E9079C" w:rsidRDefault="00F60E58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B12B" w14:textId="39AEA3D7" w:rsidR="00F31154" w:rsidRPr="00E9079C" w:rsidRDefault="0026699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A75F" w14:textId="0EE96CA8" w:rsidR="00F31154" w:rsidRPr="00E9079C" w:rsidRDefault="0026699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BECD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AFC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BE42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AB7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F31154" w:rsidRPr="00E9079C" w14:paraId="7FF567A5" w14:textId="77777777" w:rsidTr="00B816B1">
        <w:trPr>
          <w:jc w:val="center"/>
        </w:trPr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14:paraId="4DA02A81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84C9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D86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Other source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C8E6" w14:textId="0E1C4976" w:rsidR="00F31154" w:rsidRPr="00E9079C" w:rsidRDefault="000D20DE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0574" w14:textId="50EF52FE" w:rsidR="00F31154" w:rsidRPr="00E9079C" w:rsidRDefault="000D20DE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348B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86A5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5317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6974" w14:textId="77777777" w:rsidR="00F31154" w:rsidRPr="00E9079C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F31154" w14:paraId="0ED6D14C" w14:textId="77777777" w:rsidTr="00B816B1">
        <w:trPr>
          <w:trHeight w:val="455"/>
          <w:jc w:val="center"/>
        </w:trPr>
        <w:tc>
          <w:tcPr>
            <w:tcW w:w="0" w:type="auto"/>
            <w:gridSpan w:val="9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62359" w14:textId="7E4D9CE0" w:rsidR="00F31154" w:rsidRDefault="00F31154" w:rsidP="00B8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9079C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Sources used for denominators are UN population for older adults (matching age groups reported by </w:t>
            </w:r>
            <w:r w:rsidRPr="00E9079C">
              <w:rPr>
                <w:rFonts w:ascii="Arial" w:eastAsia="Arial" w:hAnsi="Arial" w:cs="Arial"/>
                <w:color w:val="000000"/>
                <w:sz w:val="20"/>
                <w:szCs w:val="20"/>
              </w:rPr>
              <w:t>MS</w:t>
            </w:r>
            <w:r w:rsidRPr="00E9079C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), ILO for HW and UN population live births for pregnant women.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</w:tbl>
    <w:p w14:paraId="7F7FAC23" w14:textId="77777777" w:rsidR="00F31154" w:rsidRPr="005920E9" w:rsidRDefault="00F31154" w:rsidP="005920E9"/>
    <w:sectPr w:rsidR="00F31154" w:rsidRPr="00592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2D3"/>
    <w:rsid w:val="0002762F"/>
    <w:rsid w:val="000D20DE"/>
    <w:rsid w:val="00172001"/>
    <w:rsid w:val="001C655A"/>
    <w:rsid w:val="00266994"/>
    <w:rsid w:val="00367F0A"/>
    <w:rsid w:val="003B1006"/>
    <w:rsid w:val="00453D78"/>
    <w:rsid w:val="004B32D3"/>
    <w:rsid w:val="005920E9"/>
    <w:rsid w:val="005A1F07"/>
    <w:rsid w:val="005F304C"/>
    <w:rsid w:val="006A1C79"/>
    <w:rsid w:val="006E0A32"/>
    <w:rsid w:val="006E2D2A"/>
    <w:rsid w:val="008F160E"/>
    <w:rsid w:val="00902238"/>
    <w:rsid w:val="00981B6F"/>
    <w:rsid w:val="009910C2"/>
    <w:rsid w:val="009F58AD"/>
    <w:rsid w:val="00A7159F"/>
    <w:rsid w:val="00B46ACA"/>
    <w:rsid w:val="00BC10F1"/>
    <w:rsid w:val="00DC6264"/>
    <w:rsid w:val="00E470AC"/>
    <w:rsid w:val="00E9079C"/>
    <w:rsid w:val="00EA5D56"/>
    <w:rsid w:val="00EC209E"/>
    <w:rsid w:val="00EC23C0"/>
    <w:rsid w:val="00ED5DFF"/>
    <w:rsid w:val="00EF57B4"/>
    <w:rsid w:val="00F31154"/>
    <w:rsid w:val="00F35431"/>
    <w:rsid w:val="00F60E58"/>
    <w:rsid w:val="25005313"/>
    <w:rsid w:val="6B4818E8"/>
    <w:rsid w:val="6F9C996E"/>
    <w:rsid w:val="798AC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159A"/>
  <w15:chartTrackingRefBased/>
  <w15:docId w15:val="{92209E4B-436F-46B2-BDCD-3A5AB92F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5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B32D3"/>
  </w:style>
  <w:style w:type="paragraph" w:styleId="Caption">
    <w:name w:val="caption"/>
    <w:basedOn w:val="Normal"/>
    <w:next w:val="Normal"/>
    <w:uiPriority w:val="35"/>
    <w:unhideWhenUsed/>
    <w:qFormat/>
    <w:rsid w:val="004B32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2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0E9"/>
    <w:rPr>
      <w:sz w:val="20"/>
      <w:szCs w:val="20"/>
    </w:rPr>
  </w:style>
  <w:style w:type="character" w:customStyle="1" w:styleId="eop">
    <w:name w:val="eop"/>
    <w:basedOn w:val="DefaultParagraphFont"/>
    <w:rsid w:val="00F31154"/>
  </w:style>
  <w:style w:type="table" w:styleId="TableGrid">
    <w:name w:val="Table Grid"/>
    <w:basedOn w:val="TableNormal"/>
    <w:uiPriority w:val="39"/>
    <w:rsid w:val="00EF5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6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0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d26213-231b-446c-9d42-159b95753cc1" xsi:nil="true"/>
    <lcf76f155ced4ddcb4097134ff3c332f xmlns="9c80aedf-ecf6-4d7d-8f95-fbfc23e5cd82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58D46749593A4B92BE36F7C289D9C4" ma:contentTypeVersion="14" ma:contentTypeDescription="Create a new document." ma:contentTypeScope="" ma:versionID="c9789288b7f71a210957f56d954da66b">
  <xsd:schema xmlns:xsd="http://www.w3.org/2001/XMLSchema" xmlns:xs="http://www.w3.org/2001/XMLSchema" xmlns:p="http://schemas.microsoft.com/office/2006/metadata/properties" xmlns:ns2="9c80aedf-ecf6-4d7d-8f95-fbfc23e5cd82" xmlns:ns3="15d26213-231b-446c-9d42-159b95753cc1" targetNamespace="http://schemas.microsoft.com/office/2006/metadata/properties" ma:root="true" ma:fieldsID="144f1c95453a940a4d764246a501e3ca" ns2:_="" ns3:_="">
    <xsd:import namespace="9c80aedf-ecf6-4d7d-8f95-fbfc23e5cd82"/>
    <xsd:import namespace="15d26213-231b-446c-9d42-159b95753c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0aedf-ecf6-4d7d-8f95-fbfc23e5cd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26213-231b-446c-9d42-159b95753cc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266a344-a3fe-4c0e-bef0-9c3f84451095}" ma:internalName="TaxCatchAll" ma:showField="CatchAllData" ma:web="15d26213-231b-446c-9d42-159b95753c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EE1F82-AC88-469F-9FFB-F976FEE5780A}">
  <ds:schemaRefs>
    <ds:schemaRef ds:uri="http://schemas.microsoft.com/office/2006/metadata/properties"/>
    <ds:schemaRef ds:uri="http://schemas.microsoft.com/office/infopath/2007/PartnerControls"/>
    <ds:schemaRef ds:uri="15d26213-231b-446c-9d42-159b95753cc1"/>
    <ds:schemaRef ds:uri="9c80aedf-ecf6-4d7d-8f95-fbfc23e5cd82"/>
  </ds:schemaRefs>
</ds:datastoreItem>
</file>

<file path=customXml/itemProps2.xml><?xml version="1.0" encoding="utf-8"?>
<ds:datastoreItem xmlns:ds="http://schemas.openxmlformats.org/officeDocument/2006/customXml" ds:itemID="{01981CB9-5A82-4340-8C35-37EE442851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20F31BF-EA3D-4108-80F0-203DBE51C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0aedf-ecf6-4d7d-8f95-fbfc23e5cd82"/>
    <ds:schemaRef ds:uri="15d26213-231b-446c-9d42-159b95753c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7C8C87-E908-4455-B9DD-D14C4FB0233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474</Words>
  <Characters>8403</Characters>
  <Application>Microsoft Office Word</Application>
  <DocSecurity>0</DocSecurity>
  <Lines>70</Lines>
  <Paragraphs>19</Paragraphs>
  <ScaleCrop>false</ScaleCrop>
  <Company/>
  <LinksUpToDate>false</LinksUpToDate>
  <CharactersWithSpaces>9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LE, Margaux Marie</dc:creator>
  <cp:keywords/>
  <dc:description/>
  <cp:lastModifiedBy>MESLE, Margaux Marie</cp:lastModifiedBy>
  <cp:revision>28</cp:revision>
  <dcterms:created xsi:type="dcterms:W3CDTF">2025-07-30T08:23:00Z</dcterms:created>
  <dcterms:modified xsi:type="dcterms:W3CDTF">2025-10-1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58D46749593A4B92BE36F7C289D9C4</vt:lpwstr>
  </property>
  <property fmtid="{D5CDD505-2E9C-101B-9397-08002B2CF9AE}" pid="3" name="MediaServiceImageTags">
    <vt:lpwstr/>
  </property>
</Properties>
</file>